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5617" w:type="pct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7"/>
        <w:gridCol w:w="2413"/>
        <w:gridCol w:w="889"/>
        <w:gridCol w:w="795"/>
        <w:gridCol w:w="974"/>
        <w:gridCol w:w="886"/>
        <w:gridCol w:w="1065"/>
        <w:gridCol w:w="1146"/>
        <w:gridCol w:w="792"/>
        <w:gridCol w:w="1065"/>
        <w:gridCol w:w="1244"/>
        <w:gridCol w:w="1063"/>
        <w:gridCol w:w="1423"/>
        <w:gridCol w:w="1348"/>
      </w:tblGrid>
      <w:tr w:rsidR="002F44BE" w14:paraId="0D5765BA" w14:textId="77777777" w:rsidTr="006B55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C513AA" w14:textId="77777777" w:rsidR="004453A4" w:rsidRDefault="004453A4" w:rsidP="00C672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ocation</w:t>
            </w:r>
          </w:p>
        </w:tc>
        <w:tc>
          <w:tcPr>
            <w:tcW w:w="186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9041A4" w14:textId="77777777" w:rsidR="004453A4" w:rsidRDefault="004453A4" w:rsidP="000F788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w cases</w:t>
            </w:r>
          </w:p>
        </w:tc>
        <w:tc>
          <w:tcPr>
            <w:tcW w:w="2244" w:type="pct"/>
            <w:gridSpan w:val="6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1330519" w14:textId="77777777" w:rsidR="004453A4" w:rsidRDefault="004453A4" w:rsidP="000F788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xpected new cases in 2019</w:t>
            </w:r>
          </w:p>
        </w:tc>
      </w:tr>
      <w:tr w:rsidR="003368E7" w14:paraId="6E893FD0" w14:textId="77777777" w:rsidTr="006B55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E65BA5" w14:textId="77777777" w:rsidR="004453A4" w:rsidRDefault="004453A4" w:rsidP="00C672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6C94B" w14:textId="77777777" w:rsidR="004453A4" w:rsidRDefault="004453A4" w:rsidP="000F788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90</w:t>
            </w:r>
          </w:p>
        </w:tc>
        <w:tc>
          <w:tcPr>
            <w:tcW w:w="100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521EF" w14:textId="77777777" w:rsidR="004453A4" w:rsidRDefault="004453A4" w:rsidP="000F788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100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21B9E" w14:textId="5EF636F1" w:rsidR="004453A4" w:rsidRDefault="004453A4" w:rsidP="006B55E8">
            <w:pPr>
              <w:autoSpaceDE w:val="0"/>
              <w:autoSpaceDN w:val="0"/>
              <w:adjustRightIn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opulation</w:t>
            </w:r>
            <w:r w:rsidR="006B55E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rowth</w:t>
            </w:r>
          </w:p>
        </w:tc>
        <w:tc>
          <w:tcPr>
            <w:tcW w:w="124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8FEB597" w14:textId="5F8FF111" w:rsidR="004453A4" w:rsidRDefault="004453A4" w:rsidP="006B55E8">
            <w:pPr>
              <w:autoSpaceDE w:val="0"/>
              <w:autoSpaceDN w:val="0"/>
              <w:adjustRightIn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opulation</w:t>
            </w:r>
            <w:r w:rsidR="006B55E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rowth + Aging</w:t>
            </w:r>
          </w:p>
        </w:tc>
      </w:tr>
      <w:tr w:rsidR="006B55E8" w14:paraId="53E43134" w14:textId="77777777" w:rsidTr="006B55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62063A" w14:textId="77777777" w:rsidR="004453A4" w:rsidRDefault="004453A4" w:rsidP="00C672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9595B2" w14:textId="77777777" w:rsidR="004453A4" w:rsidRDefault="004453A4" w:rsidP="000F7885">
            <w:pPr>
              <w:spacing w:line="240" w:lineRule="auto"/>
              <w:ind w:left="720" w:hanging="7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9C9119" w14:textId="77777777" w:rsidR="004453A4" w:rsidRDefault="004453A4" w:rsidP="000F788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75833" w14:textId="77777777" w:rsidR="004453A4" w:rsidRDefault="004453A4" w:rsidP="000F788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07FA0ED" w14:textId="77777777" w:rsidR="004453A4" w:rsidRDefault="004453A4" w:rsidP="000F788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4D7C70" w14:textId="77777777" w:rsidR="004453A4" w:rsidRDefault="004453A4" w:rsidP="000F788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BB471" w14:textId="77777777" w:rsidR="004453A4" w:rsidRDefault="004453A4" w:rsidP="000F788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4365880" w14:textId="77777777" w:rsidR="004453A4" w:rsidRDefault="004453A4" w:rsidP="000F7885">
            <w:pPr>
              <w:autoSpaceDE w:val="0"/>
              <w:autoSpaceDN w:val="0"/>
              <w:adjustRightIn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EDED4F" w14:textId="77777777" w:rsidR="004453A4" w:rsidRDefault="004453A4" w:rsidP="000F7885">
            <w:pPr>
              <w:autoSpaceDE w:val="0"/>
              <w:autoSpaceDN w:val="0"/>
              <w:adjustRightIn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5BC1F" w14:textId="77777777" w:rsidR="004453A4" w:rsidRDefault="004453A4" w:rsidP="000F7885">
            <w:pPr>
              <w:autoSpaceDE w:val="0"/>
              <w:autoSpaceDN w:val="0"/>
              <w:adjustRightIn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BFEFBF4" w14:textId="77777777" w:rsidR="004453A4" w:rsidRDefault="004453A4" w:rsidP="000F7885">
            <w:pPr>
              <w:autoSpaceDE w:val="0"/>
              <w:autoSpaceDN w:val="0"/>
              <w:adjustRightIn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14A1E0" w14:textId="77777777" w:rsidR="004453A4" w:rsidRDefault="004453A4" w:rsidP="000F7885">
            <w:pPr>
              <w:autoSpaceDE w:val="0"/>
              <w:autoSpaceDN w:val="0"/>
              <w:adjustRightIn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92C6E0" w14:textId="77777777" w:rsidR="004453A4" w:rsidRDefault="004453A4" w:rsidP="000F7885">
            <w:pPr>
              <w:autoSpaceDE w:val="0"/>
              <w:autoSpaceDN w:val="0"/>
              <w:adjustRightInd w:val="0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</w:t>
            </w:r>
          </w:p>
        </w:tc>
      </w:tr>
      <w:tr w:rsidR="003368E7" w14:paraId="17E7B22C" w14:textId="77777777" w:rsidTr="006B5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4069B6" w14:textId="77777777" w:rsidR="004453A4" w:rsidRDefault="004453A4" w:rsidP="000F7885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ran (Islamic Republic of)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246972" w14:textId="77777777" w:rsidR="004453A4" w:rsidRDefault="004453A4" w:rsidP="000F78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23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EE1DD9" w14:textId="77777777" w:rsidR="004453A4" w:rsidRDefault="004453A4" w:rsidP="000F78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50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FBC2BB" w14:textId="77777777" w:rsidR="004453A4" w:rsidRDefault="004453A4" w:rsidP="000F78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72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6A62EB" w14:textId="77777777" w:rsidR="004453A4" w:rsidRDefault="004453A4" w:rsidP="000F78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811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6182D3" w14:textId="77777777" w:rsidR="004453A4" w:rsidRDefault="004453A4" w:rsidP="000F78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53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E4ADFE" w14:textId="77777777" w:rsidR="004453A4" w:rsidRDefault="004453A4" w:rsidP="000F78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57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F3E534" w14:textId="77777777" w:rsidR="004453A4" w:rsidRDefault="004453A4" w:rsidP="000F78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32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ACE683" w14:textId="77777777" w:rsidR="004453A4" w:rsidRDefault="004453A4" w:rsidP="000F78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22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141BA3" w14:textId="77777777" w:rsidR="004453A4" w:rsidRDefault="004453A4" w:rsidP="000F78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07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751336" w14:textId="77777777" w:rsidR="004453A4" w:rsidRDefault="004453A4" w:rsidP="000F78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58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6EADAD" w14:textId="77777777" w:rsidR="004453A4" w:rsidRDefault="004453A4" w:rsidP="000F78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69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097C05" w14:textId="77777777" w:rsidR="004453A4" w:rsidRDefault="004453A4" w:rsidP="000F78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69</w:t>
            </w:r>
          </w:p>
        </w:tc>
      </w:tr>
      <w:tr w:rsidR="003368E7" w14:paraId="2C19C004" w14:textId="77777777" w:rsidTr="006B55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14:paraId="2EAAFA1B" w14:textId="77777777" w:rsidR="004453A4" w:rsidRDefault="004453A4" w:rsidP="00C67229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ubnational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49B985" w14:textId="77777777" w:rsidR="004453A4" w:rsidRDefault="004453A4" w:rsidP="00C6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lborz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5F09BE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05A38C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6036C9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22797C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8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9B7A4B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3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AF4678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5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2F3E6A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1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7A4AAB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8F33A6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BD439E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8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D7D5D9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6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33AA50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1</w:t>
            </w:r>
          </w:p>
        </w:tc>
      </w:tr>
      <w:tr w:rsidR="003368E7" w14:paraId="2A0A6F7A" w14:textId="77777777" w:rsidTr="006B5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E82427" w14:textId="77777777" w:rsidR="004453A4" w:rsidRDefault="004453A4" w:rsidP="00C672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FF00B" w14:textId="77777777" w:rsidR="004453A4" w:rsidRDefault="004453A4" w:rsidP="00C6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rdebil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8A3D9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28B1C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F6B64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7BA57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45B5E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21517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FFB6E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D9044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44A5C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5741B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3EAA1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CEC84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</w:tr>
      <w:tr w:rsidR="003368E7" w14:paraId="7A8617FD" w14:textId="77777777" w:rsidTr="006B55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6367E5" w14:textId="77777777" w:rsidR="004453A4" w:rsidRDefault="004453A4" w:rsidP="00C672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5AE76" w14:textId="77777777" w:rsidR="004453A4" w:rsidRDefault="004453A4" w:rsidP="00C6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ushehr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2987F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0F961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BF5BF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F95BA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FC548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0244A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CE925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92E79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89F83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C5056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2D4E0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D62DB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</w:tr>
      <w:tr w:rsidR="003368E7" w14:paraId="1A733EB8" w14:textId="77777777" w:rsidTr="006B5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533A1A" w14:textId="77777777" w:rsidR="004453A4" w:rsidRDefault="004453A4" w:rsidP="00C672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8AE37" w14:textId="77777777" w:rsidR="004453A4" w:rsidRDefault="004453A4" w:rsidP="00C6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Chahar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Mahaal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and Bakhtiari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06BB7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12F5C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2BB22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1D19B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30160" w14:textId="77777777" w:rsidR="004453A4" w:rsidRDefault="004453A4" w:rsidP="00E55B8B">
            <w:pPr>
              <w:spacing w:line="480" w:lineRule="auto"/>
              <w:ind w:right="-1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88017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6BF62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8E1F3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10ED4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2B5E8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9456C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9064C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</w:tr>
      <w:tr w:rsidR="003368E7" w14:paraId="2CEE0C2D" w14:textId="77777777" w:rsidTr="006B55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39D9A8" w14:textId="77777777" w:rsidR="004453A4" w:rsidRDefault="004453A4" w:rsidP="00C672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FE072" w14:textId="77777777" w:rsidR="004453A4" w:rsidRDefault="004453A4" w:rsidP="00C6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East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Azarbayejan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223CB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40D4C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EDB54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0DA43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237C0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19172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5B44E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2F1C6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1FFD1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FA1F5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51437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53E25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6</w:t>
            </w:r>
          </w:p>
        </w:tc>
      </w:tr>
      <w:tr w:rsidR="003368E7" w14:paraId="17065EE3" w14:textId="77777777" w:rsidTr="006B5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55E20E" w14:textId="77777777" w:rsidR="004453A4" w:rsidRDefault="004453A4" w:rsidP="00C672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E0668" w14:textId="77777777" w:rsidR="004453A4" w:rsidRDefault="004453A4" w:rsidP="00C6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a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89D06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CAF78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46298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70616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13B8E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68DF4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09B89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BC511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3DF0A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04F82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71600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3EDCB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0</w:t>
            </w:r>
          </w:p>
        </w:tc>
      </w:tr>
      <w:tr w:rsidR="003368E7" w14:paraId="377BB0B8" w14:textId="77777777" w:rsidTr="006B55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72F1A5" w14:textId="77777777" w:rsidR="004453A4" w:rsidRDefault="004453A4" w:rsidP="00C672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D3635" w14:textId="77777777" w:rsidR="004453A4" w:rsidRDefault="004453A4" w:rsidP="00C6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Gilan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58557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93EA3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4B97F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D2583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4ED67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467F4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4C5D2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5DC62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4864C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1049F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B40FF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94C94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6</w:t>
            </w:r>
          </w:p>
        </w:tc>
      </w:tr>
      <w:tr w:rsidR="003368E7" w14:paraId="0CC74C7B" w14:textId="77777777" w:rsidTr="006B5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374C5A" w14:textId="77777777" w:rsidR="004453A4" w:rsidRDefault="004453A4" w:rsidP="00C672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8D371" w14:textId="77777777" w:rsidR="004453A4" w:rsidRDefault="004453A4" w:rsidP="00C6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Golestan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4591C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B76D0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9FC22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A4D7D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B8388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1F16A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756D5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B15BA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D4D39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85694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E418E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5E3F7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</w:tr>
      <w:tr w:rsidR="003368E7" w14:paraId="372DD5EA" w14:textId="77777777" w:rsidTr="006B55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CDC4AD" w14:textId="77777777" w:rsidR="004453A4" w:rsidRDefault="004453A4" w:rsidP="00C672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F1150" w14:textId="77777777" w:rsidR="004453A4" w:rsidRDefault="004453A4" w:rsidP="00C6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amadan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81C8D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C3C0C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83E5A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CB9B2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CAD14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8BE77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FD224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D931C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15F75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7CD83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41BC4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A0DBC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</w:tr>
      <w:tr w:rsidR="003368E7" w14:paraId="6708EC6A" w14:textId="77777777" w:rsidTr="006B5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744C25" w14:textId="77777777" w:rsidR="004453A4" w:rsidRDefault="004453A4" w:rsidP="00C672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A14FD" w14:textId="77777777" w:rsidR="004453A4" w:rsidRDefault="004453A4" w:rsidP="00C6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Hormozgan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3F6F7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63F64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ABB1E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934EE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06FCB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D96B6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BA766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1C162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49175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D32F0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7D75D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DCAC6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</w:tr>
      <w:tr w:rsidR="003368E7" w14:paraId="3A071C8C" w14:textId="77777777" w:rsidTr="006B55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627A38" w14:textId="77777777" w:rsidR="004453A4" w:rsidRDefault="004453A4" w:rsidP="00C672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79CC5" w14:textId="77777777" w:rsidR="004453A4" w:rsidRDefault="004453A4" w:rsidP="00C6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Ilam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61705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DF268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96695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14410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CDCCD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F66CA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6FD58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1E806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ED37F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47426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8AB72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625DC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3368E7" w14:paraId="209DC39D" w14:textId="77777777" w:rsidTr="006B5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DF0678" w14:textId="77777777" w:rsidR="004453A4" w:rsidRDefault="004453A4" w:rsidP="00C672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7FABE" w14:textId="77777777" w:rsidR="004453A4" w:rsidRDefault="004453A4" w:rsidP="00C6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sfahan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B1A00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136B6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CAD40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F2E85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8559E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97C2B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D5B82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C548D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4AC9F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F0BEE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97DD6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D3317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2</w:t>
            </w:r>
          </w:p>
        </w:tc>
      </w:tr>
      <w:tr w:rsidR="003368E7" w14:paraId="40109E6C" w14:textId="77777777" w:rsidTr="006B55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6611BC" w14:textId="77777777" w:rsidR="004453A4" w:rsidRDefault="004453A4" w:rsidP="00C672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33FDF" w14:textId="77777777" w:rsidR="004453A4" w:rsidRDefault="004453A4" w:rsidP="00C6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Kerman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64168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7DBC5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6D5C1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33F02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4E6CC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70D5C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82F74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15559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419DD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107A8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F7FBD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448FB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2</w:t>
            </w:r>
          </w:p>
        </w:tc>
      </w:tr>
      <w:tr w:rsidR="003368E7" w14:paraId="6C8779C6" w14:textId="77777777" w:rsidTr="006B5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9A7BE3" w14:textId="77777777" w:rsidR="004453A4" w:rsidRDefault="004453A4" w:rsidP="00C672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F8776" w14:textId="77777777" w:rsidR="004453A4" w:rsidRDefault="004453A4" w:rsidP="00C6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Kermanshah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C8518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AD1A5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97E4F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F6E98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2AB83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AA8D0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B26CE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C6E65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4166D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CFF21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4834A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D6062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</w:tr>
      <w:tr w:rsidR="003368E7" w14:paraId="4C10084D" w14:textId="77777777" w:rsidTr="006B55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57899B" w14:textId="77777777" w:rsidR="004453A4" w:rsidRDefault="004453A4" w:rsidP="00C672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6CFB5" w14:textId="77777777" w:rsidR="004453A4" w:rsidRDefault="004453A4" w:rsidP="00C6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Khorasan-e-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Razavi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B28C6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7FB7C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7AFCB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FE03A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5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9F6FA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4897F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B9B36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E4ACB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84853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B9EA7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221F1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CFA02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5</w:t>
            </w:r>
          </w:p>
        </w:tc>
      </w:tr>
      <w:tr w:rsidR="003368E7" w14:paraId="1D348E63" w14:textId="77777777" w:rsidTr="006B5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1B4931" w14:textId="77777777" w:rsidR="004453A4" w:rsidRDefault="004453A4" w:rsidP="00C672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3A0C3" w14:textId="77777777" w:rsidR="004453A4" w:rsidRDefault="004453A4" w:rsidP="00C6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Khuzestan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B2904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13F92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07199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2BED8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02A28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DF129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98751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8E49A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6A7EE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55A50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6647C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9D672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6</w:t>
            </w:r>
          </w:p>
        </w:tc>
      </w:tr>
      <w:tr w:rsidR="003368E7" w14:paraId="4754051C" w14:textId="77777777" w:rsidTr="006B55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471D92" w14:textId="77777777" w:rsidR="004453A4" w:rsidRDefault="004453A4" w:rsidP="00C672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626F5" w14:textId="77777777" w:rsidR="004453A4" w:rsidRDefault="004453A4" w:rsidP="00C6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Kohgiluyeh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and Boyer-Ahmad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15255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04BBD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668BA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C83F6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F266B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1BD9A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3718B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7CEF8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BC208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F80C0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B2968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04497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</w:tr>
      <w:tr w:rsidR="003368E7" w14:paraId="4A88C25A" w14:textId="77777777" w:rsidTr="006B5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54DC1C" w14:textId="77777777" w:rsidR="004453A4" w:rsidRDefault="004453A4" w:rsidP="00C672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D0F50" w14:textId="77777777" w:rsidR="004453A4" w:rsidRDefault="004453A4" w:rsidP="00C6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Kurdistan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154B1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AE1F8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BAE81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2424F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6BA6C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AA663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E060B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ACB49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56998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096ED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AF079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7F46C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</w:tr>
      <w:tr w:rsidR="003368E7" w14:paraId="0BB1C967" w14:textId="77777777" w:rsidTr="006B55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94DEEB" w14:textId="77777777" w:rsidR="004453A4" w:rsidRDefault="004453A4" w:rsidP="00C672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8D09D" w14:textId="77777777" w:rsidR="004453A4" w:rsidRDefault="004453A4" w:rsidP="00C6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orestan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7D899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D3CF3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8082C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E6E47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98206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DC6B1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C5C15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534C5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64AAD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B91E9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960EE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8304D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</w:tr>
      <w:tr w:rsidR="003368E7" w14:paraId="347708D6" w14:textId="77777777" w:rsidTr="006B5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8821B6" w14:textId="77777777" w:rsidR="004453A4" w:rsidRDefault="004453A4" w:rsidP="00C672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22889" w14:textId="77777777" w:rsidR="004453A4" w:rsidRDefault="004453A4" w:rsidP="00C6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Markazi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9D0A9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6A269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166C5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05820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1A52E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AD997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A1D58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4883E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B931B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751D2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AA50D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AD3AB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</w:tr>
      <w:tr w:rsidR="003368E7" w14:paraId="57DBA13F" w14:textId="77777777" w:rsidTr="006B55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9AB8AE" w14:textId="77777777" w:rsidR="004453A4" w:rsidRDefault="004453A4" w:rsidP="00C672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BDB3B" w14:textId="77777777" w:rsidR="004453A4" w:rsidRDefault="004453A4" w:rsidP="00C6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azandaran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62F1C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A4CB8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DF8F3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44E67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0B43C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F5484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A02F3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00A8E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1C11B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9E247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AA3D8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C7E71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4</w:t>
            </w:r>
          </w:p>
        </w:tc>
      </w:tr>
      <w:tr w:rsidR="003368E7" w14:paraId="697010FE" w14:textId="77777777" w:rsidTr="006B5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C5D2D1" w14:textId="77777777" w:rsidR="004453A4" w:rsidRDefault="004453A4" w:rsidP="00C672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5691B" w14:textId="77777777" w:rsidR="004453A4" w:rsidRDefault="004453A4" w:rsidP="00C6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rth Khorasan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DE7BB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FD03F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4CD2A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F9AA6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CBCB4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01C87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370C3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9BD48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F6831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D1583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F2A38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361E9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</w:tr>
      <w:tr w:rsidR="003368E7" w14:paraId="625B10F9" w14:textId="77777777" w:rsidTr="006B55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48D47E" w14:textId="77777777" w:rsidR="004453A4" w:rsidRDefault="004453A4" w:rsidP="00C672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C8EB0" w14:textId="77777777" w:rsidR="004453A4" w:rsidRDefault="004453A4" w:rsidP="00C6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azvin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AB027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4CD8B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E0D43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F8CEC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DFB72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429B8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14180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A942E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389E5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DE039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FAFDE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AA439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</w:tr>
      <w:tr w:rsidR="003368E7" w14:paraId="683B14C1" w14:textId="77777777" w:rsidTr="006B5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A6FA5F" w14:textId="77777777" w:rsidR="004453A4" w:rsidRDefault="004453A4" w:rsidP="00C672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FE727" w14:textId="77777777" w:rsidR="004453A4" w:rsidRDefault="004453A4" w:rsidP="00C6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om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3986F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BCF49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C1230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2A038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94396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290A8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45B98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A9289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47413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5E2BC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7F401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89C90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</w:tr>
      <w:tr w:rsidR="003368E7" w14:paraId="28C19C5B" w14:textId="77777777" w:rsidTr="006B55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982527" w14:textId="77777777" w:rsidR="004453A4" w:rsidRDefault="004453A4" w:rsidP="00C672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6185F" w14:textId="77777777" w:rsidR="004453A4" w:rsidRDefault="004453A4" w:rsidP="00C6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emnan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1A7C4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DC6F9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6FDDA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5466F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BF54A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DFBC2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0468D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F597A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87763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8D12D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D9EBC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F8802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</w:tr>
      <w:tr w:rsidR="003368E7" w14:paraId="7893F76A" w14:textId="77777777" w:rsidTr="006B5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980A8E" w14:textId="77777777" w:rsidR="004453A4" w:rsidRDefault="004453A4" w:rsidP="00C672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9A59B" w14:textId="77777777" w:rsidR="004453A4" w:rsidRDefault="004453A4" w:rsidP="00C6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Sistan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and Baluchistan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2F1BF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0D5F9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D8406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EE0D3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3E839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0D05E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64AB8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D1A89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FD240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1BFA9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28B24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0A843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</w:tr>
      <w:tr w:rsidR="003368E7" w14:paraId="416692A5" w14:textId="77777777" w:rsidTr="006B55E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879F0F" w14:textId="77777777" w:rsidR="004453A4" w:rsidRDefault="004453A4" w:rsidP="00C672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DDE89" w14:textId="77777777" w:rsidR="004453A4" w:rsidRDefault="004453A4" w:rsidP="00C6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outh Khorasan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F10AC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F8DB2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BBF34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30A0D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57E9A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68062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81068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A59B2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FDB6D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1D5AB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EB846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FFCEB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</w:tr>
      <w:tr w:rsidR="003368E7" w14:paraId="03E4E24D" w14:textId="77777777" w:rsidTr="006B5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14A487" w14:textId="77777777" w:rsidR="004453A4" w:rsidRDefault="004453A4" w:rsidP="00C672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887B1" w14:textId="77777777" w:rsidR="004453A4" w:rsidRDefault="004453A4" w:rsidP="00C6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ehran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A5111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4C2C1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04E30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46CD0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5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F5EA0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5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DEBA7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6431A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2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929B0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13ED9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4D2B0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8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38B31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FCE2A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5</w:t>
            </w:r>
          </w:p>
        </w:tc>
      </w:tr>
      <w:tr w:rsidR="003368E7" w14:paraId="3BDCEBE2" w14:textId="77777777" w:rsidTr="006B55E8">
        <w:trPr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CA4A8F" w14:textId="77777777" w:rsidR="004453A4" w:rsidRDefault="004453A4" w:rsidP="00C672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B3EB2" w14:textId="77777777" w:rsidR="004453A4" w:rsidRDefault="004453A4" w:rsidP="00C6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West 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Azarbayejan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0F820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BA5B7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118E6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50AF7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296A5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A2DE0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EE6D5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A47FB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8306A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6303F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59D48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F9612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6</w:t>
            </w:r>
          </w:p>
        </w:tc>
      </w:tr>
      <w:tr w:rsidR="003368E7" w14:paraId="537FE5FD" w14:textId="77777777" w:rsidTr="006B5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52118C" w14:textId="77777777" w:rsidR="004453A4" w:rsidRDefault="004453A4" w:rsidP="00C672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7F688" w14:textId="77777777" w:rsidR="004453A4" w:rsidRDefault="004453A4" w:rsidP="00C672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azd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9B4F9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067B4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76DE3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F5CEE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CEA87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E359B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B38BF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CF57D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2B139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5B871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18DA2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35DBC" w14:textId="77777777" w:rsidR="004453A4" w:rsidRDefault="004453A4" w:rsidP="00E55B8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</w:tr>
      <w:tr w:rsidR="003368E7" w14:paraId="43B40D51" w14:textId="77777777" w:rsidTr="006B55E8">
        <w:trPr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A6FBF1" w14:textId="77777777" w:rsidR="004453A4" w:rsidRDefault="004453A4" w:rsidP="00C6722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1C2F01" w14:textId="77777777" w:rsidR="004453A4" w:rsidRDefault="004453A4" w:rsidP="00C672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Zanjan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442D48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89D68E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F8F6A7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1B422D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C6AC90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D6DF97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4C5E14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C1DDEA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6B19C5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C88A82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76854D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E4C05A" w14:textId="77777777" w:rsidR="004453A4" w:rsidRDefault="004453A4" w:rsidP="00E55B8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</w:tr>
    </w:tbl>
    <w:p w14:paraId="658D8634" w14:textId="77777777" w:rsidR="00381F87" w:rsidRPr="004453A4" w:rsidRDefault="00381F87" w:rsidP="004453A4"/>
    <w:sectPr w:rsidR="00381F87" w:rsidRPr="004453A4" w:rsidSect="006B55E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 w:code="9"/>
      <w:pgMar w:top="1440" w:right="1440" w:bottom="126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B8AFA6" w14:textId="77777777" w:rsidR="002072B8" w:rsidRDefault="002072B8" w:rsidP="00B13F59">
      <w:pPr>
        <w:spacing w:after="0" w:line="240" w:lineRule="auto"/>
      </w:pPr>
      <w:r>
        <w:separator/>
      </w:r>
    </w:p>
  </w:endnote>
  <w:endnote w:type="continuationSeparator" w:id="0">
    <w:p w14:paraId="73DD5811" w14:textId="77777777" w:rsidR="002072B8" w:rsidRDefault="002072B8" w:rsidP="00B13F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508AF6" w14:textId="77777777" w:rsidR="00B13F59" w:rsidRDefault="00B13F5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EE4921" w14:textId="77777777" w:rsidR="00B13F59" w:rsidRDefault="00B13F5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4250CC" w14:textId="77777777" w:rsidR="00B13F59" w:rsidRDefault="00B13F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D0BB8D" w14:textId="77777777" w:rsidR="002072B8" w:rsidRDefault="002072B8" w:rsidP="00B13F59">
      <w:pPr>
        <w:spacing w:after="0" w:line="240" w:lineRule="auto"/>
      </w:pPr>
      <w:r>
        <w:separator/>
      </w:r>
    </w:p>
  </w:footnote>
  <w:footnote w:type="continuationSeparator" w:id="0">
    <w:p w14:paraId="12F1CCA1" w14:textId="77777777" w:rsidR="002072B8" w:rsidRDefault="002072B8" w:rsidP="00B13F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4DF130" w14:textId="77777777" w:rsidR="00B13F59" w:rsidRDefault="00B13F5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77979F" w14:textId="2BB0F99C" w:rsidR="00B13F59" w:rsidRPr="00B13F59" w:rsidRDefault="00B13F59">
    <w:pPr>
      <w:pStyle w:val="Header"/>
      <w:rPr>
        <w:rFonts w:asciiTheme="majorBidi" w:hAnsiTheme="majorBidi" w:cstheme="majorBidi"/>
        <w:b/>
        <w:bCs/>
      </w:rPr>
    </w:pPr>
    <w:r w:rsidRPr="00B13F59">
      <w:rPr>
        <w:rFonts w:asciiTheme="majorBidi" w:hAnsiTheme="majorBidi" w:cstheme="majorBidi"/>
        <w:b/>
        <w:bCs/>
      </w:rPr>
      <w:t>Supplementary Table 3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9736AC" w14:textId="77777777" w:rsidR="00B13F59" w:rsidRDefault="00B13F5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EwNzM2NDUwsTQ0MTFS0lEKTi0uzszPAykwqgUAn/k7JSwAAAA="/>
  </w:docVars>
  <w:rsids>
    <w:rsidRoot w:val="004453A4"/>
    <w:rsid w:val="000F7885"/>
    <w:rsid w:val="002072B8"/>
    <w:rsid w:val="002749B0"/>
    <w:rsid w:val="002F44BE"/>
    <w:rsid w:val="003368E7"/>
    <w:rsid w:val="00381F87"/>
    <w:rsid w:val="004453A4"/>
    <w:rsid w:val="004D5C1D"/>
    <w:rsid w:val="006509CD"/>
    <w:rsid w:val="00693151"/>
    <w:rsid w:val="006B55E8"/>
    <w:rsid w:val="008A6DBB"/>
    <w:rsid w:val="008C19C9"/>
    <w:rsid w:val="00A54146"/>
    <w:rsid w:val="00A638FD"/>
    <w:rsid w:val="00B13F59"/>
    <w:rsid w:val="00B4149F"/>
    <w:rsid w:val="00C67229"/>
    <w:rsid w:val="00D80B44"/>
    <w:rsid w:val="00E55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1423E"/>
  <w15:chartTrackingRefBased/>
  <w15:docId w15:val="{907EDB5E-8F67-4100-9153-BF3A151C7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3A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453A4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13F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3F59"/>
  </w:style>
  <w:style w:type="paragraph" w:styleId="Footer">
    <w:name w:val="footer"/>
    <w:basedOn w:val="Normal"/>
    <w:link w:val="FooterChar"/>
    <w:uiPriority w:val="99"/>
    <w:unhideWhenUsed/>
    <w:rsid w:val="00B13F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3F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580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NCDRC</cp:lastModifiedBy>
  <cp:revision>16</cp:revision>
  <cp:lastPrinted>2021-08-22T15:45:00Z</cp:lastPrinted>
  <dcterms:created xsi:type="dcterms:W3CDTF">2021-08-22T15:26:00Z</dcterms:created>
  <dcterms:modified xsi:type="dcterms:W3CDTF">2022-07-13T10:02:00Z</dcterms:modified>
</cp:coreProperties>
</file>